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2673"/>
        <w:gridCol w:w="2793"/>
        <w:gridCol w:w="2660"/>
      </w:tblGrid>
      <w:tr w:rsidR="00F90A80" w:rsidTr="00852308">
        <w:tc>
          <w:tcPr>
            <w:tcW w:w="0" w:type="auto"/>
          </w:tcPr>
          <w:p w:rsidR="00F90A80" w:rsidRDefault="00F90A80">
            <w:bookmarkStart w:id="0" w:name="_GoBack"/>
            <w:bookmarkEnd w:id="0"/>
          </w:p>
        </w:tc>
        <w:tc>
          <w:tcPr>
            <w:tcW w:w="0" w:type="auto"/>
          </w:tcPr>
          <w:p w:rsidR="00F90A80" w:rsidRPr="00EF015C" w:rsidRDefault="00F90A80">
            <w:pPr>
              <w:rPr>
                <w:b/>
              </w:rPr>
            </w:pPr>
            <w:r w:rsidRPr="00EF015C">
              <w:rPr>
                <w:b/>
              </w:rPr>
              <w:t>First procedure</w:t>
            </w:r>
            <w:r w:rsidR="00B10A18" w:rsidRPr="00EF015C">
              <w:rPr>
                <w:b/>
              </w:rPr>
              <w:t xml:space="preserve"> (n=264)</w:t>
            </w:r>
          </w:p>
        </w:tc>
        <w:tc>
          <w:tcPr>
            <w:tcW w:w="0" w:type="auto"/>
          </w:tcPr>
          <w:p w:rsidR="00F90A80" w:rsidRPr="00EF015C" w:rsidRDefault="00F90A80" w:rsidP="00E92BDE">
            <w:pPr>
              <w:rPr>
                <w:b/>
              </w:rPr>
            </w:pPr>
            <w:r w:rsidRPr="00EF015C">
              <w:rPr>
                <w:b/>
              </w:rPr>
              <w:t>Second procedure</w:t>
            </w:r>
            <w:r w:rsidR="00EF015C">
              <w:rPr>
                <w:b/>
              </w:rPr>
              <w:t xml:space="preserve"> (n=</w:t>
            </w:r>
            <w:r w:rsidR="00E92BDE">
              <w:rPr>
                <w:b/>
              </w:rPr>
              <w:t>66</w:t>
            </w:r>
            <w:r w:rsidR="00EF015C">
              <w:rPr>
                <w:b/>
              </w:rPr>
              <w:t>)</w:t>
            </w:r>
          </w:p>
        </w:tc>
        <w:tc>
          <w:tcPr>
            <w:tcW w:w="0" w:type="auto"/>
          </w:tcPr>
          <w:p w:rsidR="00F90A80" w:rsidRPr="00EF015C" w:rsidRDefault="00F90A80">
            <w:pPr>
              <w:rPr>
                <w:b/>
              </w:rPr>
            </w:pPr>
            <w:r w:rsidRPr="00EF015C">
              <w:rPr>
                <w:b/>
              </w:rPr>
              <w:t>Third procedure</w:t>
            </w:r>
            <w:r w:rsidR="005D7CF3">
              <w:rPr>
                <w:b/>
              </w:rPr>
              <w:t xml:space="preserve"> (n=16</w:t>
            </w:r>
            <w:r w:rsidR="00EF015C">
              <w:rPr>
                <w:b/>
              </w:rPr>
              <w:t>)</w:t>
            </w:r>
          </w:p>
        </w:tc>
      </w:tr>
      <w:tr w:rsidR="00F90A80" w:rsidTr="00852308">
        <w:tc>
          <w:tcPr>
            <w:tcW w:w="0" w:type="auto"/>
          </w:tcPr>
          <w:p w:rsidR="00F90A80" w:rsidRPr="00EF015C" w:rsidRDefault="00F90A80">
            <w:pPr>
              <w:rPr>
                <w:b/>
              </w:rPr>
            </w:pPr>
            <w:r w:rsidRPr="00EF015C">
              <w:rPr>
                <w:b/>
              </w:rPr>
              <w:t>Type</w:t>
            </w:r>
          </w:p>
        </w:tc>
        <w:tc>
          <w:tcPr>
            <w:tcW w:w="0" w:type="auto"/>
          </w:tcPr>
          <w:p w:rsidR="00F90A80" w:rsidRPr="00EF015C" w:rsidRDefault="00F90A80">
            <w:pPr>
              <w:rPr>
                <w:b/>
              </w:rPr>
            </w:pPr>
          </w:p>
        </w:tc>
        <w:tc>
          <w:tcPr>
            <w:tcW w:w="0" w:type="auto"/>
          </w:tcPr>
          <w:p w:rsidR="00F90A80" w:rsidRPr="00EF015C" w:rsidRDefault="00F90A80">
            <w:pPr>
              <w:rPr>
                <w:b/>
              </w:rPr>
            </w:pPr>
          </w:p>
        </w:tc>
        <w:tc>
          <w:tcPr>
            <w:tcW w:w="0" w:type="auto"/>
          </w:tcPr>
          <w:p w:rsidR="00F90A80" w:rsidRPr="00EF015C" w:rsidRDefault="00F90A80">
            <w:pPr>
              <w:rPr>
                <w:b/>
              </w:rPr>
            </w:pPr>
          </w:p>
        </w:tc>
      </w:tr>
      <w:tr w:rsidR="00F90A80" w:rsidTr="00852308">
        <w:tc>
          <w:tcPr>
            <w:tcW w:w="0" w:type="auto"/>
          </w:tcPr>
          <w:p w:rsidR="00F90A80" w:rsidRDefault="00F90A80">
            <w:r>
              <w:t xml:space="preserve">   Balloon angioplasty</w:t>
            </w:r>
          </w:p>
        </w:tc>
        <w:tc>
          <w:tcPr>
            <w:tcW w:w="0" w:type="auto"/>
          </w:tcPr>
          <w:p w:rsidR="00F90A80" w:rsidRDefault="00F90A80" w:rsidP="00A70397">
            <w:r>
              <w:t>136</w:t>
            </w:r>
            <w:r w:rsidR="00A70397">
              <w:t xml:space="preserve"> (51.5%)</w:t>
            </w:r>
          </w:p>
        </w:tc>
        <w:tc>
          <w:tcPr>
            <w:tcW w:w="0" w:type="auto"/>
          </w:tcPr>
          <w:p w:rsidR="00F90A80" w:rsidRDefault="005A1AB8">
            <w:r>
              <w:t>45</w:t>
            </w:r>
            <w:r w:rsidR="00E92BDE">
              <w:t xml:space="preserve"> (68.2%)</w:t>
            </w:r>
          </w:p>
        </w:tc>
        <w:tc>
          <w:tcPr>
            <w:tcW w:w="0" w:type="auto"/>
          </w:tcPr>
          <w:p w:rsidR="00F90A80" w:rsidRDefault="005A1AB8">
            <w:r>
              <w:t>12</w:t>
            </w:r>
            <w:r w:rsidR="005D7CF3">
              <w:t xml:space="preserve"> (75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Stenting</w:t>
            </w:r>
          </w:p>
        </w:tc>
        <w:tc>
          <w:tcPr>
            <w:tcW w:w="0" w:type="auto"/>
          </w:tcPr>
          <w:p w:rsidR="00F90A80" w:rsidRDefault="00F90A80">
            <w:r>
              <w:t>0</w:t>
            </w:r>
            <w:r w:rsidR="00A70397">
              <w:t xml:space="preserve"> (0%)</w:t>
            </w:r>
          </w:p>
        </w:tc>
        <w:tc>
          <w:tcPr>
            <w:tcW w:w="0" w:type="auto"/>
          </w:tcPr>
          <w:p w:rsidR="00F90A80" w:rsidRDefault="005A1AB8">
            <w:r>
              <w:t>3</w:t>
            </w:r>
            <w:r w:rsidR="00E92BDE">
              <w:t xml:space="preserve"> (4.5%)</w:t>
            </w:r>
          </w:p>
        </w:tc>
        <w:tc>
          <w:tcPr>
            <w:tcW w:w="0" w:type="auto"/>
          </w:tcPr>
          <w:p w:rsidR="00F90A80" w:rsidRDefault="005A1AB8">
            <w:r>
              <w:t>0</w:t>
            </w:r>
            <w:r w:rsidR="005D7CF3">
              <w:t xml:space="preserve"> (0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</w:t>
            </w:r>
            <w:proofErr w:type="spellStart"/>
            <w:r>
              <w:t>Thrombectomy</w:t>
            </w:r>
            <w:proofErr w:type="spellEnd"/>
          </w:p>
        </w:tc>
        <w:tc>
          <w:tcPr>
            <w:tcW w:w="0" w:type="auto"/>
          </w:tcPr>
          <w:p w:rsidR="00F90A80" w:rsidRDefault="00F90A80" w:rsidP="00A70397">
            <w:r>
              <w:t>26</w:t>
            </w:r>
            <w:r w:rsidR="00A70397">
              <w:t xml:space="preserve"> (9.8%)</w:t>
            </w:r>
          </w:p>
        </w:tc>
        <w:tc>
          <w:tcPr>
            <w:tcW w:w="0" w:type="auto"/>
          </w:tcPr>
          <w:p w:rsidR="00F90A80" w:rsidRDefault="005A1AB8" w:rsidP="00F90A80">
            <w:r>
              <w:t>6</w:t>
            </w:r>
            <w:r w:rsidR="00E92BDE">
              <w:t xml:space="preserve"> (9.1%)</w:t>
            </w:r>
          </w:p>
        </w:tc>
        <w:tc>
          <w:tcPr>
            <w:tcW w:w="0" w:type="auto"/>
          </w:tcPr>
          <w:p w:rsidR="00F90A80" w:rsidRDefault="005A1AB8" w:rsidP="00F90A80">
            <w:r>
              <w:t>0</w:t>
            </w:r>
            <w:r w:rsidR="005D7CF3">
              <w:t xml:space="preserve"> (0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Other endovascular </w:t>
            </w:r>
          </w:p>
        </w:tc>
        <w:tc>
          <w:tcPr>
            <w:tcW w:w="0" w:type="auto"/>
          </w:tcPr>
          <w:p w:rsidR="00F90A80" w:rsidRDefault="00F90A80" w:rsidP="00F90A80">
            <w:r>
              <w:t>1</w:t>
            </w:r>
            <w:r w:rsidR="00A70397">
              <w:t xml:space="preserve"> (0.4%)</w:t>
            </w:r>
          </w:p>
        </w:tc>
        <w:tc>
          <w:tcPr>
            <w:tcW w:w="0" w:type="auto"/>
          </w:tcPr>
          <w:p w:rsidR="00F90A80" w:rsidRDefault="005A1AB8" w:rsidP="00F90A80">
            <w:r>
              <w:t>0</w:t>
            </w:r>
            <w:r w:rsidR="00E92BDE">
              <w:t xml:space="preserve"> (0%)</w:t>
            </w:r>
          </w:p>
        </w:tc>
        <w:tc>
          <w:tcPr>
            <w:tcW w:w="0" w:type="auto"/>
          </w:tcPr>
          <w:p w:rsidR="00F90A80" w:rsidRDefault="005A1AB8" w:rsidP="00F90A80">
            <w:r>
              <w:t>2</w:t>
            </w:r>
            <w:r w:rsidR="005D7CF3">
              <w:t xml:space="preserve"> (12.5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Surgical, revision</w:t>
            </w:r>
          </w:p>
        </w:tc>
        <w:tc>
          <w:tcPr>
            <w:tcW w:w="0" w:type="auto"/>
          </w:tcPr>
          <w:p w:rsidR="00F90A80" w:rsidRDefault="00F90A80" w:rsidP="00F90A80">
            <w:r>
              <w:t>85</w:t>
            </w:r>
            <w:r w:rsidR="00A70397">
              <w:t xml:space="preserve"> (32.2%)</w:t>
            </w:r>
          </w:p>
        </w:tc>
        <w:tc>
          <w:tcPr>
            <w:tcW w:w="0" w:type="auto"/>
          </w:tcPr>
          <w:p w:rsidR="00F90A80" w:rsidRDefault="005A1AB8" w:rsidP="00F90A80">
            <w:r>
              <w:t>10</w:t>
            </w:r>
            <w:r w:rsidR="00E92BDE">
              <w:t xml:space="preserve"> (15.2%)</w:t>
            </w:r>
          </w:p>
        </w:tc>
        <w:tc>
          <w:tcPr>
            <w:tcW w:w="0" w:type="auto"/>
          </w:tcPr>
          <w:p w:rsidR="00F90A80" w:rsidRDefault="005A1AB8" w:rsidP="00F90A80">
            <w:r>
              <w:t>2</w:t>
            </w:r>
            <w:r w:rsidR="005D7CF3">
              <w:t xml:space="preserve"> (12.5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Surgical, other</w:t>
            </w:r>
          </w:p>
        </w:tc>
        <w:tc>
          <w:tcPr>
            <w:tcW w:w="0" w:type="auto"/>
          </w:tcPr>
          <w:p w:rsidR="00F90A80" w:rsidRDefault="00F90A80" w:rsidP="00F90A80">
            <w:r>
              <w:t>10</w:t>
            </w:r>
            <w:r w:rsidR="00A70397">
              <w:t xml:space="preserve"> (3.8%)</w:t>
            </w:r>
          </w:p>
        </w:tc>
        <w:tc>
          <w:tcPr>
            <w:tcW w:w="0" w:type="auto"/>
          </w:tcPr>
          <w:p w:rsidR="00F90A80" w:rsidRDefault="005A1AB8" w:rsidP="00F90A80">
            <w:r>
              <w:t>0</w:t>
            </w:r>
            <w:r w:rsidR="00E92BDE">
              <w:t xml:space="preserve"> (0%)</w:t>
            </w:r>
          </w:p>
        </w:tc>
        <w:tc>
          <w:tcPr>
            <w:tcW w:w="0" w:type="auto"/>
          </w:tcPr>
          <w:p w:rsidR="00F90A80" w:rsidRDefault="005A1AB8" w:rsidP="00F90A80">
            <w:r>
              <w:t>0</w:t>
            </w:r>
            <w:r w:rsidR="005D7CF3">
              <w:t xml:space="preserve"> (0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Unknown</w:t>
            </w:r>
          </w:p>
        </w:tc>
        <w:tc>
          <w:tcPr>
            <w:tcW w:w="0" w:type="auto"/>
          </w:tcPr>
          <w:p w:rsidR="00F90A80" w:rsidRDefault="00F90A80" w:rsidP="00F90A80">
            <w:r>
              <w:t>6</w:t>
            </w:r>
            <w:r w:rsidR="00A70397">
              <w:t xml:space="preserve"> (2.3%)</w:t>
            </w:r>
          </w:p>
        </w:tc>
        <w:tc>
          <w:tcPr>
            <w:tcW w:w="0" w:type="auto"/>
          </w:tcPr>
          <w:p w:rsidR="00F90A80" w:rsidRDefault="005A1AB8" w:rsidP="00F90A80">
            <w:r>
              <w:t>2</w:t>
            </w:r>
            <w:r w:rsidR="00E92BDE">
              <w:t xml:space="preserve"> (3.0%)</w:t>
            </w:r>
          </w:p>
        </w:tc>
        <w:tc>
          <w:tcPr>
            <w:tcW w:w="0" w:type="auto"/>
          </w:tcPr>
          <w:p w:rsidR="00F90A80" w:rsidRDefault="005A1AB8" w:rsidP="00F90A80">
            <w:r>
              <w:t>0</w:t>
            </w:r>
            <w:r w:rsidR="005D7CF3">
              <w:t xml:space="preserve"> (0%)</w:t>
            </w:r>
          </w:p>
        </w:tc>
      </w:tr>
      <w:tr w:rsidR="00F90A80" w:rsidTr="00852308">
        <w:tc>
          <w:tcPr>
            <w:tcW w:w="0" w:type="auto"/>
          </w:tcPr>
          <w:p w:rsidR="00F90A80" w:rsidRPr="00EF015C" w:rsidRDefault="00F90A80" w:rsidP="00F90A80">
            <w:pPr>
              <w:rPr>
                <w:b/>
              </w:rPr>
            </w:pPr>
            <w:r w:rsidRPr="00EF015C">
              <w:rPr>
                <w:b/>
              </w:rPr>
              <w:t>Location</w:t>
            </w:r>
          </w:p>
        </w:tc>
        <w:tc>
          <w:tcPr>
            <w:tcW w:w="0" w:type="auto"/>
          </w:tcPr>
          <w:p w:rsidR="00F90A80" w:rsidRPr="00EF015C" w:rsidRDefault="00F90A80" w:rsidP="00F90A80">
            <w:pPr>
              <w:rPr>
                <w:b/>
              </w:rPr>
            </w:pPr>
          </w:p>
        </w:tc>
        <w:tc>
          <w:tcPr>
            <w:tcW w:w="0" w:type="auto"/>
          </w:tcPr>
          <w:p w:rsidR="00F90A80" w:rsidRPr="00EF015C" w:rsidRDefault="00F90A80" w:rsidP="00F90A80">
            <w:pPr>
              <w:rPr>
                <w:b/>
              </w:rPr>
            </w:pPr>
          </w:p>
        </w:tc>
        <w:tc>
          <w:tcPr>
            <w:tcW w:w="0" w:type="auto"/>
          </w:tcPr>
          <w:p w:rsidR="00F90A80" w:rsidRPr="00EF015C" w:rsidRDefault="00F90A80" w:rsidP="00F90A80">
            <w:pPr>
              <w:rPr>
                <w:b/>
              </w:rPr>
            </w:pP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Artery</w:t>
            </w:r>
          </w:p>
        </w:tc>
        <w:tc>
          <w:tcPr>
            <w:tcW w:w="0" w:type="auto"/>
          </w:tcPr>
          <w:p w:rsidR="00F90A80" w:rsidRDefault="00F90A80" w:rsidP="00F90A80">
            <w:r>
              <w:t>19</w:t>
            </w:r>
            <w:r w:rsidR="00DB655F">
              <w:t xml:space="preserve"> (7.2%)</w:t>
            </w:r>
          </w:p>
        </w:tc>
        <w:tc>
          <w:tcPr>
            <w:tcW w:w="0" w:type="auto"/>
          </w:tcPr>
          <w:p w:rsidR="00F90A80" w:rsidRDefault="005A1AB8" w:rsidP="00F90A80">
            <w:r>
              <w:t>2</w:t>
            </w:r>
            <w:r w:rsidR="005D7CF3">
              <w:t xml:space="preserve"> (3.0%)</w:t>
            </w:r>
          </w:p>
        </w:tc>
        <w:tc>
          <w:tcPr>
            <w:tcW w:w="0" w:type="auto"/>
          </w:tcPr>
          <w:p w:rsidR="00F90A80" w:rsidRDefault="005A1AB8" w:rsidP="00F90A80">
            <w:r>
              <w:t>0</w:t>
            </w:r>
            <w:r w:rsidR="005D7CF3">
              <w:t xml:space="preserve"> (0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Anastomosis</w:t>
            </w:r>
          </w:p>
        </w:tc>
        <w:tc>
          <w:tcPr>
            <w:tcW w:w="0" w:type="auto"/>
          </w:tcPr>
          <w:p w:rsidR="00F90A80" w:rsidRDefault="00F90A80" w:rsidP="00F90A80">
            <w:r>
              <w:t>152</w:t>
            </w:r>
            <w:r w:rsidR="00DB655F">
              <w:t xml:space="preserve"> (57.6%)</w:t>
            </w:r>
          </w:p>
        </w:tc>
        <w:tc>
          <w:tcPr>
            <w:tcW w:w="0" w:type="auto"/>
          </w:tcPr>
          <w:p w:rsidR="00F90A80" w:rsidRDefault="005A1AB8" w:rsidP="00F90A80">
            <w:r>
              <w:t>38</w:t>
            </w:r>
            <w:r w:rsidR="005D7CF3">
              <w:t xml:space="preserve"> (57.6%)</w:t>
            </w:r>
          </w:p>
        </w:tc>
        <w:tc>
          <w:tcPr>
            <w:tcW w:w="0" w:type="auto"/>
          </w:tcPr>
          <w:p w:rsidR="00F90A80" w:rsidRDefault="005A1AB8" w:rsidP="00F90A80">
            <w:r>
              <w:t>11</w:t>
            </w:r>
            <w:r w:rsidR="005D7CF3">
              <w:t xml:space="preserve"> (68.8%)</w:t>
            </w:r>
          </w:p>
        </w:tc>
      </w:tr>
      <w:tr w:rsidR="005A1AB8" w:rsidTr="00852308">
        <w:tc>
          <w:tcPr>
            <w:tcW w:w="0" w:type="auto"/>
          </w:tcPr>
          <w:p w:rsidR="005A1AB8" w:rsidRDefault="005A1AB8" w:rsidP="005A1AB8">
            <w:r>
              <w:t xml:space="preserve">   Graft</w:t>
            </w:r>
          </w:p>
        </w:tc>
        <w:tc>
          <w:tcPr>
            <w:tcW w:w="0" w:type="auto"/>
          </w:tcPr>
          <w:p w:rsidR="005A1AB8" w:rsidRDefault="005A1AB8" w:rsidP="005A1AB8">
            <w:r>
              <w:t>25</w:t>
            </w:r>
            <w:r w:rsidR="00DB655F">
              <w:t xml:space="preserve"> (9.5%)</w:t>
            </w:r>
          </w:p>
        </w:tc>
        <w:tc>
          <w:tcPr>
            <w:tcW w:w="0" w:type="auto"/>
          </w:tcPr>
          <w:p w:rsidR="005A1AB8" w:rsidRDefault="005A1AB8" w:rsidP="005A1AB8">
            <w:r>
              <w:t>7</w:t>
            </w:r>
            <w:r w:rsidR="005D7CF3">
              <w:t xml:space="preserve"> (10.6%)</w:t>
            </w:r>
          </w:p>
        </w:tc>
        <w:tc>
          <w:tcPr>
            <w:tcW w:w="0" w:type="auto"/>
          </w:tcPr>
          <w:p w:rsidR="005A1AB8" w:rsidRDefault="005A1AB8" w:rsidP="005A1AB8">
            <w:r>
              <w:t>1</w:t>
            </w:r>
            <w:r w:rsidR="005D7CF3">
              <w:t xml:space="preserve"> (6.3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5D7CF3">
            <w:r>
              <w:t xml:space="preserve">   </w:t>
            </w:r>
            <w:r w:rsidR="005D7CF3">
              <w:t>V</w:t>
            </w:r>
            <w:r>
              <w:t>ein</w:t>
            </w:r>
          </w:p>
        </w:tc>
        <w:tc>
          <w:tcPr>
            <w:tcW w:w="0" w:type="auto"/>
          </w:tcPr>
          <w:p w:rsidR="00F90A80" w:rsidRDefault="00F90A80" w:rsidP="00F90A80">
            <w:r>
              <w:t>56</w:t>
            </w:r>
            <w:r w:rsidR="00DB655F">
              <w:t xml:space="preserve"> (21.2%)</w:t>
            </w:r>
          </w:p>
        </w:tc>
        <w:tc>
          <w:tcPr>
            <w:tcW w:w="0" w:type="auto"/>
          </w:tcPr>
          <w:p w:rsidR="00F90A80" w:rsidRDefault="005A1AB8" w:rsidP="00F90A80">
            <w:r>
              <w:t>12</w:t>
            </w:r>
            <w:r w:rsidR="005D7CF3">
              <w:t xml:space="preserve"> (18.2%)</w:t>
            </w:r>
          </w:p>
        </w:tc>
        <w:tc>
          <w:tcPr>
            <w:tcW w:w="0" w:type="auto"/>
          </w:tcPr>
          <w:p w:rsidR="00F90A80" w:rsidRDefault="005A1AB8" w:rsidP="00F90A80">
            <w:r>
              <w:t>2</w:t>
            </w:r>
            <w:r w:rsidR="005D7CF3">
              <w:t xml:space="preserve"> (12.5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Central vein</w:t>
            </w:r>
          </w:p>
        </w:tc>
        <w:tc>
          <w:tcPr>
            <w:tcW w:w="0" w:type="auto"/>
          </w:tcPr>
          <w:p w:rsidR="00F90A80" w:rsidRDefault="00F90A80" w:rsidP="00F90A80">
            <w:r>
              <w:t>3</w:t>
            </w:r>
            <w:r w:rsidR="00DB655F">
              <w:t xml:space="preserve"> (1.1%)</w:t>
            </w:r>
          </w:p>
        </w:tc>
        <w:tc>
          <w:tcPr>
            <w:tcW w:w="0" w:type="auto"/>
          </w:tcPr>
          <w:p w:rsidR="00F90A80" w:rsidRDefault="005A1AB8" w:rsidP="00F90A80">
            <w:r>
              <w:t>5</w:t>
            </w:r>
            <w:r w:rsidR="005D7CF3">
              <w:t xml:space="preserve"> (7.6%)</w:t>
            </w:r>
          </w:p>
        </w:tc>
        <w:tc>
          <w:tcPr>
            <w:tcW w:w="0" w:type="auto"/>
          </w:tcPr>
          <w:p w:rsidR="00F90A80" w:rsidRDefault="005A1AB8" w:rsidP="00F90A80">
            <w:r>
              <w:t>2</w:t>
            </w:r>
            <w:r w:rsidR="005D7CF3">
              <w:t xml:space="preserve"> (12.5%)</w:t>
            </w:r>
          </w:p>
        </w:tc>
      </w:tr>
      <w:tr w:rsidR="00F90A80" w:rsidTr="00852308">
        <w:tc>
          <w:tcPr>
            <w:tcW w:w="0" w:type="auto"/>
          </w:tcPr>
          <w:p w:rsidR="00F90A80" w:rsidRDefault="00F90A80" w:rsidP="00F90A80">
            <w:r>
              <w:t xml:space="preserve">   Unknown</w:t>
            </w:r>
          </w:p>
        </w:tc>
        <w:tc>
          <w:tcPr>
            <w:tcW w:w="0" w:type="auto"/>
          </w:tcPr>
          <w:p w:rsidR="00F90A80" w:rsidRDefault="00F90A80" w:rsidP="00F90A80">
            <w:r>
              <w:t>9</w:t>
            </w:r>
            <w:r w:rsidR="00DB655F">
              <w:t xml:space="preserve"> (3.4%)</w:t>
            </w:r>
          </w:p>
        </w:tc>
        <w:tc>
          <w:tcPr>
            <w:tcW w:w="0" w:type="auto"/>
          </w:tcPr>
          <w:p w:rsidR="00F90A80" w:rsidRDefault="005A1AB8" w:rsidP="00F90A80">
            <w:r>
              <w:t>2</w:t>
            </w:r>
            <w:r w:rsidR="005D7CF3">
              <w:t xml:space="preserve"> (3.0%)</w:t>
            </w:r>
          </w:p>
        </w:tc>
        <w:tc>
          <w:tcPr>
            <w:tcW w:w="0" w:type="auto"/>
          </w:tcPr>
          <w:p w:rsidR="00F90A80" w:rsidRDefault="005A1AB8" w:rsidP="00F90A80">
            <w:r>
              <w:t>0</w:t>
            </w:r>
            <w:r w:rsidR="005D7CF3">
              <w:t xml:space="preserve"> (0%)</w:t>
            </w:r>
          </w:p>
        </w:tc>
      </w:tr>
    </w:tbl>
    <w:p w:rsidR="00F96005" w:rsidRDefault="00F96005"/>
    <w:p w:rsidR="006C2AB1" w:rsidRDefault="00BF121B">
      <w:r>
        <w:t>[Suppl</w:t>
      </w:r>
      <w:r w:rsidR="00F96005">
        <w:t>emental</w:t>
      </w:r>
      <w:r>
        <w:t xml:space="preserve"> Table </w:t>
      </w:r>
      <w:r w:rsidR="004B00D4">
        <w:t>4</w:t>
      </w:r>
      <w:r w:rsidR="00E338EE">
        <w:t xml:space="preserve">] </w:t>
      </w:r>
      <w:r w:rsidR="00F90A80">
        <w:t>Types and locations</w:t>
      </w:r>
      <w:r w:rsidR="009C063C">
        <w:t xml:space="preserve"> of procedures to promote maturation or functional success</w:t>
      </w:r>
      <w:r w:rsidR="00F90A80">
        <w:t>.</w:t>
      </w:r>
    </w:p>
    <w:sectPr w:rsidR="006C2AB1" w:rsidSect="00D210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A6ECB"/>
    <w:multiLevelType w:val="hybridMultilevel"/>
    <w:tmpl w:val="53EE5456"/>
    <w:lvl w:ilvl="0" w:tplc="81D8A4A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64"/>
    <w:rsid w:val="0005033C"/>
    <w:rsid w:val="00075A8C"/>
    <w:rsid w:val="000C71D3"/>
    <w:rsid w:val="00204139"/>
    <w:rsid w:val="0021056A"/>
    <w:rsid w:val="002C1F6E"/>
    <w:rsid w:val="00375EBA"/>
    <w:rsid w:val="00376817"/>
    <w:rsid w:val="003A2238"/>
    <w:rsid w:val="00453122"/>
    <w:rsid w:val="004B00D4"/>
    <w:rsid w:val="00517816"/>
    <w:rsid w:val="00535E74"/>
    <w:rsid w:val="005A1AB8"/>
    <w:rsid w:val="005C5BA6"/>
    <w:rsid w:val="005D7CF3"/>
    <w:rsid w:val="006B7789"/>
    <w:rsid w:val="006C2AB1"/>
    <w:rsid w:val="00852308"/>
    <w:rsid w:val="008605CD"/>
    <w:rsid w:val="008A09B8"/>
    <w:rsid w:val="008E18FE"/>
    <w:rsid w:val="00994FBF"/>
    <w:rsid w:val="009C063C"/>
    <w:rsid w:val="009E03DE"/>
    <w:rsid w:val="009F1515"/>
    <w:rsid w:val="00A3595D"/>
    <w:rsid w:val="00A50288"/>
    <w:rsid w:val="00A67381"/>
    <w:rsid w:val="00A70397"/>
    <w:rsid w:val="00A818D2"/>
    <w:rsid w:val="00B10A18"/>
    <w:rsid w:val="00B41661"/>
    <w:rsid w:val="00BE40DA"/>
    <w:rsid w:val="00BF121B"/>
    <w:rsid w:val="00C053B4"/>
    <w:rsid w:val="00CE3B9B"/>
    <w:rsid w:val="00D21064"/>
    <w:rsid w:val="00DB33CA"/>
    <w:rsid w:val="00DB655F"/>
    <w:rsid w:val="00DC284B"/>
    <w:rsid w:val="00DD1A47"/>
    <w:rsid w:val="00E338EE"/>
    <w:rsid w:val="00E71673"/>
    <w:rsid w:val="00E92BDE"/>
    <w:rsid w:val="00EF015C"/>
    <w:rsid w:val="00F00F4A"/>
    <w:rsid w:val="00F90A80"/>
    <w:rsid w:val="00F96005"/>
    <w:rsid w:val="00FC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V</dc:creator>
  <cp:lastModifiedBy>worldjsurg</cp:lastModifiedBy>
  <cp:revision>2</cp:revision>
  <dcterms:created xsi:type="dcterms:W3CDTF">2017-11-14T22:40:00Z</dcterms:created>
  <dcterms:modified xsi:type="dcterms:W3CDTF">2017-11-14T22:40:00Z</dcterms:modified>
</cp:coreProperties>
</file>